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195" w:rsidRPr="00FD5676" w:rsidRDefault="00A70195" w:rsidP="00A701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3E53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ble 1: Hazard ratios (HRs) with 95% confidence intervals (CIs) for the associations between increased alcohol availability during adolescence and</w:t>
      </w:r>
      <w:r w:rsidR="003C1B32" w:rsidRPr="003C1B32">
        <w:rPr>
          <w:lang w:val="en-US"/>
        </w:rPr>
        <w:t xml:space="preserve"> </w:t>
      </w:r>
      <w:r w:rsidR="003C1B32" w:rsidRPr="003C1B32">
        <w:rPr>
          <w:rFonts w:ascii="Times New Roman" w:hAnsi="Times New Roman" w:cs="Times New Roman"/>
          <w:sz w:val="24"/>
          <w:szCs w:val="24"/>
          <w:lang w:val="en-US"/>
        </w:rPr>
        <w:t>disability pension due to a</w:t>
      </w:r>
      <w:r w:rsidR="003C1B32">
        <w:rPr>
          <w:rFonts w:ascii="Times New Roman" w:hAnsi="Times New Roman" w:cs="Times New Roman"/>
          <w:sz w:val="24"/>
          <w:szCs w:val="24"/>
          <w:lang w:val="en-US"/>
        </w:rPr>
        <w:t>ll-cause, alcohol use disorders, mental disorders and any diagnosi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828"/>
        <w:gridCol w:w="1828"/>
        <w:gridCol w:w="1828"/>
        <w:gridCol w:w="1828"/>
        <w:gridCol w:w="1388"/>
      </w:tblGrid>
      <w:tr w:rsidR="00A70195" w:rsidRPr="002A5240" w:rsidTr="003C1B32">
        <w:trPr>
          <w:trHeight w:val="283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70195" w:rsidRPr="002A5240" w:rsidRDefault="00A70195" w:rsidP="000F77E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70195" w:rsidRPr="002A5240" w:rsidRDefault="00A70195" w:rsidP="000F77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2A5240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Crude HR</w:t>
            </w:r>
          </w:p>
          <w:p w:rsidR="00A70195" w:rsidRPr="002A5240" w:rsidRDefault="00A70195" w:rsidP="000F77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2A5240">
              <w:rPr>
                <w:rFonts w:ascii="Times New Roman" w:hAnsi="Times New Roman" w:cs="Times New Roman"/>
                <w:sz w:val="24"/>
                <w:lang w:val="en-US"/>
              </w:rPr>
              <w:t>(95%CI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70195" w:rsidRPr="002A5240" w:rsidRDefault="00A70195" w:rsidP="000F77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2A5240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Model 1</w:t>
            </w:r>
          </w:p>
          <w:p w:rsidR="00A70195" w:rsidRPr="002A5240" w:rsidRDefault="00A70195" w:rsidP="000F77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A5240">
              <w:rPr>
                <w:rFonts w:ascii="Times New Roman" w:hAnsi="Times New Roman" w:cs="Times New Roman"/>
                <w:sz w:val="24"/>
                <w:lang w:val="en-US"/>
              </w:rPr>
              <w:t>HR adjusted</w:t>
            </w:r>
          </w:p>
          <w:p w:rsidR="00A70195" w:rsidRPr="002A5240" w:rsidRDefault="00A70195" w:rsidP="000F77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2A5240">
              <w:rPr>
                <w:rFonts w:ascii="Times New Roman" w:hAnsi="Times New Roman" w:cs="Times New Roman"/>
                <w:sz w:val="24"/>
                <w:lang w:val="en-US"/>
              </w:rPr>
              <w:t>(95%CI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70195" w:rsidRPr="002A5240" w:rsidRDefault="00A70195" w:rsidP="000F77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2A5240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Model 2</w:t>
            </w:r>
          </w:p>
          <w:p w:rsidR="00A70195" w:rsidRPr="002A5240" w:rsidRDefault="00A70195" w:rsidP="000F77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A5240">
              <w:rPr>
                <w:rFonts w:ascii="Times New Roman" w:hAnsi="Times New Roman" w:cs="Times New Roman"/>
                <w:sz w:val="24"/>
                <w:lang w:val="en-US"/>
              </w:rPr>
              <w:t>HR adjusted</w:t>
            </w:r>
          </w:p>
          <w:p w:rsidR="00A70195" w:rsidRPr="002A5240" w:rsidRDefault="00A70195" w:rsidP="000F77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2A5240">
              <w:rPr>
                <w:rFonts w:ascii="Times New Roman" w:hAnsi="Times New Roman" w:cs="Times New Roman"/>
                <w:sz w:val="24"/>
                <w:lang w:val="en-US"/>
              </w:rPr>
              <w:t>(95%CI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A70195" w:rsidRPr="002A5240" w:rsidRDefault="00A70195" w:rsidP="000F77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2A5240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Model 3</w:t>
            </w:r>
          </w:p>
          <w:p w:rsidR="00A70195" w:rsidRPr="002A5240" w:rsidRDefault="00A70195" w:rsidP="000F77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A5240">
              <w:rPr>
                <w:rFonts w:ascii="Times New Roman" w:hAnsi="Times New Roman" w:cs="Times New Roman"/>
                <w:sz w:val="24"/>
                <w:lang w:val="en-US"/>
              </w:rPr>
              <w:t>HR adjusted</w:t>
            </w:r>
          </w:p>
          <w:p w:rsidR="00A70195" w:rsidRPr="002A5240" w:rsidRDefault="00A70195" w:rsidP="000F7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2A5240">
              <w:rPr>
                <w:rFonts w:ascii="Times New Roman" w:hAnsi="Times New Roman" w:cs="Times New Roman"/>
                <w:sz w:val="24"/>
                <w:lang w:val="en-US"/>
              </w:rPr>
              <w:t>(95%CI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70195" w:rsidRPr="002A5240" w:rsidRDefault="00A70195" w:rsidP="000F77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2A5240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Number of events</w:t>
            </w:r>
          </w:p>
        </w:tc>
      </w:tr>
      <w:tr w:rsidR="00A70195" w:rsidRPr="002A5240" w:rsidTr="003C1B32">
        <w:trPr>
          <w:trHeight w:val="283"/>
        </w:trPr>
        <w:tc>
          <w:tcPr>
            <w:tcW w:w="2518" w:type="dxa"/>
            <w:tcBorders>
              <w:top w:val="single" w:sz="4" w:space="0" w:color="auto"/>
            </w:tcBorders>
          </w:tcPr>
          <w:p w:rsidR="00A70195" w:rsidRPr="002A5240" w:rsidRDefault="00A70195" w:rsidP="000F77E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2A5240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All-cause 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:rsidR="00A70195" w:rsidRPr="002A5240" w:rsidRDefault="00A70195" w:rsidP="000F77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2A5240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09 (1.07-1.11)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:rsidR="00A70195" w:rsidRPr="002A5240" w:rsidRDefault="00A70195" w:rsidP="000F77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09 (1.07-1.11)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:rsidR="00A70195" w:rsidRPr="002A5240" w:rsidRDefault="00A70195" w:rsidP="000F77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09 (1.07-1.11)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:rsidR="00A70195" w:rsidRPr="002A5240" w:rsidRDefault="00A70195" w:rsidP="000F7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09 (1.07-1.11)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A70195" w:rsidRPr="002A5240" w:rsidRDefault="00A70195" w:rsidP="000F77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2A5240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104 </w:t>
            </w: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475</w:t>
            </w:r>
          </w:p>
        </w:tc>
      </w:tr>
      <w:tr w:rsidR="00A70195" w:rsidRPr="002A5240" w:rsidTr="000F77E2">
        <w:trPr>
          <w:trHeight w:val="283"/>
        </w:trPr>
        <w:tc>
          <w:tcPr>
            <w:tcW w:w="2518" w:type="dxa"/>
          </w:tcPr>
          <w:p w:rsidR="00A70195" w:rsidRPr="002A5240" w:rsidRDefault="00A70195" w:rsidP="000F77E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2A5240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  Alcohol use disorders</w:t>
            </w:r>
          </w:p>
        </w:tc>
        <w:tc>
          <w:tcPr>
            <w:tcW w:w="1828" w:type="dxa"/>
          </w:tcPr>
          <w:p w:rsidR="00A70195" w:rsidRPr="002A5240" w:rsidRDefault="00A70195" w:rsidP="000F77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39 (1.25-1.54)</w:t>
            </w:r>
          </w:p>
        </w:tc>
        <w:tc>
          <w:tcPr>
            <w:tcW w:w="1828" w:type="dxa"/>
          </w:tcPr>
          <w:p w:rsidR="00A70195" w:rsidRPr="002A5240" w:rsidRDefault="00A70195" w:rsidP="000F77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32 (1.20-1.47)</w:t>
            </w:r>
          </w:p>
        </w:tc>
        <w:tc>
          <w:tcPr>
            <w:tcW w:w="1828" w:type="dxa"/>
          </w:tcPr>
          <w:p w:rsidR="00A70195" w:rsidRPr="002A5240" w:rsidRDefault="00A70195" w:rsidP="000F77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32 (1.19-1.47)</w:t>
            </w:r>
          </w:p>
        </w:tc>
        <w:tc>
          <w:tcPr>
            <w:tcW w:w="1828" w:type="dxa"/>
          </w:tcPr>
          <w:p w:rsidR="00A70195" w:rsidRPr="002A5240" w:rsidRDefault="00A70195" w:rsidP="000F7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17 (1.05-1.30)</w:t>
            </w:r>
          </w:p>
        </w:tc>
        <w:tc>
          <w:tcPr>
            <w:tcW w:w="1388" w:type="dxa"/>
          </w:tcPr>
          <w:p w:rsidR="00A70195" w:rsidRPr="002A5240" w:rsidRDefault="00A70195" w:rsidP="000F77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2476</w:t>
            </w:r>
          </w:p>
        </w:tc>
      </w:tr>
      <w:tr w:rsidR="00A70195" w:rsidRPr="002A5240" w:rsidTr="000F77E2">
        <w:trPr>
          <w:trHeight w:val="283"/>
        </w:trPr>
        <w:tc>
          <w:tcPr>
            <w:tcW w:w="2518" w:type="dxa"/>
          </w:tcPr>
          <w:p w:rsidR="00A70195" w:rsidRPr="002A5240" w:rsidRDefault="00A70195" w:rsidP="000F77E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en-US"/>
              </w:rPr>
            </w:pPr>
            <w:r w:rsidRPr="002A5240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  Mental disorders</w:t>
            </w:r>
            <w:r w:rsidRPr="002A5240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en-US"/>
              </w:rPr>
              <w:t>1</w:t>
            </w:r>
          </w:p>
        </w:tc>
        <w:tc>
          <w:tcPr>
            <w:tcW w:w="1828" w:type="dxa"/>
          </w:tcPr>
          <w:p w:rsidR="00A70195" w:rsidRPr="002A5240" w:rsidRDefault="00A70195" w:rsidP="000F77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26 (1.22-1.30)</w:t>
            </w:r>
          </w:p>
        </w:tc>
        <w:tc>
          <w:tcPr>
            <w:tcW w:w="1828" w:type="dxa"/>
          </w:tcPr>
          <w:p w:rsidR="00A70195" w:rsidRPr="002A5240" w:rsidRDefault="00A70195" w:rsidP="000F77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26 (1.22-1.30)</w:t>
            </w:r>
          </w:p>
        </w:tc>
        <w:tc>
          <w:tcPr>
            <w:tcW w:w="1828" w:type="dxa"/>
          </w:tcPr>
          <w:p w:rsidR="00A70195" w:rsidRPr="002A5240" w:rsidRDefault="00A70195" w:rsidP="000F77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26 (1.22-1.30)</w:t>
            </w:r>
          </w:p>
        </w:tc>
        <w:tc>
          <w:tcPr>
            <w:tcW w:w="1828" w:type="dxa"/>
          </w:tcPr>
          <w:p w:rsidR="00A70195" w:rsidRPr="002A5240" w:rsidRDefault="00A70195" w:rsidP="000F7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19 (1.15-1.23)</w:t>
            </w:r>
          </w:p>
        </w:tc>
        <w:tc>
          <w:tcPr>
            <w:tcW w:w="1388" w:type="dxa"/>
          </w:tcPr>
          <w:p w:rsidR="00A70195" w:rsidRPr="002A5240" w:rsidRDefault="00A70195" w:rsidP="000F77E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26 699</w:t>
            </w:r>
          </w:p>
        </w:tc>
      </w:tr>
      <w:tr w:rsidR="00A70195" w:rsidRPr="002A5240" w:rsidTr="000F77E2">
        <w:trPr>
          <w:trHeight w:val="283"/>
        </w:trPr>
        <w:tc>
          <w:tcPr>
            <w:tcW w:w="2518" w:type="dxa"/>
          </w:tcPr>
          <w:p w:rsidR="00A70195" w:rsidRPr="002A5240" w:rsidRDefault="00A70195" w:rsidP="00A70195">
            <w:pPr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en-US"/>
              </w:rPr>
            </w:pPr>
            <w:r w:rsidRPr="002A5240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Any</w:t>
            </w:r>
            <w:r w:rsidRPr="002A5240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 diagnos</w:t>
            </w: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i</w:t>
            </w:r>
            <w:r w:rsidRPr="002A5240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s</w:t>
            </w:r>
            <w:r w:rsidRPr="002A5240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1828" w:type="dxa"/>
          </w:tcPr>
          <w:p w:rsidR="00A70195" w:rsidRPr="002A5240" w:rsidRDefault="00A70195" w:rsidP="000F7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03 (1.01-1.05)</w:t>
            </w:r>
          </w:p>
        </w:tc>
        <w:tc>
          <w:tcPr>
            <w:tcW w:w="1828" w:type="dxa"/>
          </w:tcPr>
          <w:p w:rsidR="00A70195" w:rsidRPr="002A5240" w:rsidRDefault="00A70195" w:rsidP="000F7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03 (1.01-1.05)</w:t>
            </w:r>
          </w:p>
        </w:tc>
        <w:tc>
          <w:tcPr>
            <w:tcW w:w="1828" w:type="dxa"/>
          </w:tcPr>
          <w:p w:rsidR="00A70195" w:rsidRPr="002A5240" w:rsidRDefault="00A70195" w:rsidP="000F7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03 (1.00-1.05)</w:t>
            </w:r>
          </w:p>
        </w:tc>
        <w:tc>
          <w:tcPr>
            <w:tcW w:w="1828" w:type="dxa"/>
          </w:tcPr>
          <w:p w:rsidR="00A70195" w:rsidRPr="002A5240" w:rsidRDefault="00A70195" w:rsidP="000F7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05 (1.03-1.07)</w:t>
            </w:r>
          </w:p>
        </w:tc>
        <w:tc>
          <w:tcPr>
            <w:tcW w:w="1388" w:type="dxa"/>
          </w:tcPr>
          <w:p w:rsidR="00A70195" w:rsidRPr="002A5240" w:rsidRDefault="00A70195" w:rsidP="000F7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76 286</w:t>
            </w:r>
          </w:p>
        </w:tc>
      </w:tr>
    </w:tbl>
    <w:p w:rsidR="00A70195" w:rsidRDefault="00A70195" w:rsidP="00A7019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8373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083733">
        <w:rPr>
          <w:rFonts w:ascii="Times New Roman" w:hAnsi="Times New Roman" w:cs="Times New Roman"/>
          <w:sz w:val="20"/>
          <w:szCs w:val="20"/>
          <w:lang w:val="en-US"/>
        </w:rPr>
        <w:t>Excluding alcohol use disorders</w:t>
      </w:r>
    </w:p>
    <w:p w:rsidR="00A70195" w:rsidRPr="00083733" w:rsidRDefault="00A70195" w:rsidP="00A7019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Excluding alcohol use disorders and mental disorders</w:t>
      </w:r>
    </w:p>
    <w:p w:rsidR="00A70195" w:rsidRPr="00083733" w:rsidRDefault="00A70195" w:rsidP="00A7019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83733">
        <w:rPr>
          <w:rFonts w:ascii="Times New Roman" w:hAnsi="Times New Roman" w:cs="Times New Roman"/>
          <w:sz w:val="20"/>
          <w:szCs w:val="20"/>
          <w:lang w:val="en-US"/>
        </w:rPr>
        <w:t xml:space="preserve">Crude analysis: unadjusted model </w:t>
      </w:r>
    </w:p>
    <w:p w:rsidR="00A70195" w:rsidRPr="00083733" w:rsidRDefault="00A70195" w:rsidP="00A70195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083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Model 1: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A</w:t>
      </w:r>
      <w:r w:rsidRPr="00083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justed for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sex, year of birth</w:t>
      </w:r>
      <w:r w:rsidRPr="00083733">
        <w:rPr>
          <w:rFonts w:ascii="Times New Roman" w:hAnsi="Times New Roman" w:cs="Times New Roman"/>
          <w:color w:val="000000"/>
          <w:sz w:val="20"/>
          <w:szCs w:val="20"/>
          <w:lang w:val="en-US"/>
        </w:rPr>
        <w:t>, country of birth</w:t>
      </w:r>
      <w:r w:rsidR="002C5E37">
        <w:rPr>
          <w:rFonts w:ascii="Times New Roman" w:hAnsi="Times New Roman" w:cs="Times New Roman"/>
          <w:color w:val="000000"/>
          <w:sz w:val="20"/>
          <w:szCs w:val="20"/>
          <w:lang w:val="en-US"/>
        </w:rPr>
        <w:t>,</w:t>
      </w:r>
      <w:r w:rsidRPr="00083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0C3C1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083733">
        <w:rPr>
          <w:rFonts w:ascii="Times New Roman" w:hAnsi="Times New Roman" w:cs="Times New Roman"/>
          <w:color w:val="000000"/>
          <w:sz w:val="20"/>
          <w:szCs w:val="20"/>
          <w:lang w:val="en-US"/>
        </w:rPr>
        <w:t>highest level of parental education and SEI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d </w:t>
      </w:r>
      <w:r w:rsidRPr="00083733">
        <w:rPr>
          <w:rFonts w:ascii="Times New Roman" w:hAnsi="Times New Roman" w:cs="Times New Roman"/>
          <w:color w:val="000000"/>
          <w:sz w:val="20"/>
          <w:szCs w:val="20"/>
          <w:lang w:val="en-US"/>
        </w:rPr>
        <w:t>any of the parent’s registered inpatient care and cause of death due to alcohol-related health problems</w:t>
      </w:r>
      <w:r w:rsidRPr="002A524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nd </w:t>
      </w:r>
      <w:r w:rsidRPr="00083733">
        <w:rPr>
          <w:rFonts w:ascii="Times New Roman" w:hAnsi="Times New Roman" w:cs="Times New Roman"/>
          <w:color w:val="000000"/>
          <w:sz w:val="20"/>
          <w:szCs w:val="20"/>
          <w:lang w:val="en-US"/>
        </w:rPr>
        <w:t>any of the parent’s disability pension</w:t>
      </w:r>
    </w:p>
    <w:p w:rsidR="00A70195" w:rsidRPr="00083733" w:rsidRDefault="00A70195" w:rsidP="00A70195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083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Model 2: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A</w:t>
      </w:r>
      <w:r w:rsidRPr="00083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ditional adjustment for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own level of education</w:t>
      </w:r>
      <w:r w:rsidRPr="00083733" w:rsidDel="000C3C1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</w:p>
    <w:p w:rsidR="00A70195" w:rsidRPr="00083733" w:rsidRDefault="00A70195" w:rsidP="00A70195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083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Model 3: </w:t>
      </w:r>
      <w:r>
        <w:rPr>
          <w:rFonts w:ascii="Times New Roman" w:hAnsi="Times New Roman" w:cs="Times New Roman"/>
          <w:color w:val="000000"/>
          <w:sz w:val="20"/>
          <w:szCs w:val="24"/>
          <w:lang w:val="en-US"/>
        </w:rPr>
        <w:t xml:space="preserve">Additionally stratified for population density of </w:t>
      </w:r>
      <w:r w:rsidR="00696ED3">
        <w:rPr>
          <w:rFonts w:ascii="Times New Roman" w:hAnsi="Times New Roman" w:cs="Times New Roman"/>
          <w:color w:val="000000"/>
          <w:sz w:val="20"/>
          <w:szCs w:val="24"/>
          <w:lang w:val="en-US"/>
        </w:rPr>
        <w:t>locality</w:t>
      </w:r>
    </w:p>
    <w:p w:rsidR="001D4358" w:rsidRDefault="001D4358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C905CC" w:rsidRDefault="00C905CC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  <w:bookmarkStart w:id="0" w:name="_GoBack"/>
      <w:bookmarkEnd w:id="0"/>
    </w:p>
    <w:p w:rsidR="00C905CC" w:rsidRDefault="00C905CC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C905CC" w:rsidRDefault="00C905CC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C905CC" w:rsidRDefault="00C905CC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A70195" w:rsidRDefault="00A70195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A70195" w:rsidRDefault="00A70195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A70195" w:rsidRDefault="00A70195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A70195" w:rsidRDefault="00A70195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C905CC" w:rsidRDefault="00C905CC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C905CC" w:rsidRDefault="00C905CC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C905CC" w:rsidRDefault="00C905CC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C905CC" w:rsidRDefault="00C905CC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C905CC" w:rsidRDefault="00C905CC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2E6D61" w:rsidRDefault="002E6D61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C905CC" w:rsidRPr="00FD5676" w:rsidRDefault="00C905CC" w:rsidP="00C905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3E53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="00A701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2CC7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Results from the additional sensitivity analysis comparing individuals from Gothenburg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county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(intervention group) and Stockholm county (control group)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Hazard ratios (HRs) with 95% confidence intervals (CIs) for the associations between increased alcohol availability during adolescence and </w:t>
      </w:r>
      <w:r w:rsidR="003C1B32">
        <w:rPr>
          <w:rFonts w:ascii="Times New Roman" w:hAnsi="Times New Roman" w:cs="Times New Roman"/>
          <w:sz w:val="24"/>
          <w:szCs w:val="24"/>
          <w:lang w:val="en-US"/>
        </w:rPr>
        <w:t>disability pension due to all-cause, alcohol use disorders and mental disorder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4"/>
        <w:gridCol w:w="2235"/>
        <w:gridCol w:w="2236"/>
        <w:gridCol w:w="2235"/>
        <w:gridCol w:w="2236"/>
      </w:tblGrid>
      <w:tr w:rsidR="00D82CC7" w:rsidRPr="003C1B32" w:rsidTr="003C1B32">
        <w:trPr>
          <w:trHeight w:val="245"/>
        </w:trPr>
        <w:tc>
          <w:tcPr>
            <w:tcW w:w="300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D82CC7" w:rsidRPr="00FD5676" w:rsidRDefault="00D82CC7" w:rsidP="00890ED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7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D82CC7" w:rsidRDefault="00D82CC7" w:rsidP="00890E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cluding full analytical sample</w:t>
            </w:r>
          </w:p>
          <w:p w:rsidR="00D50658" w:rsidRDefault="00D50658" w:rsidP="00890E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01F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</w:t>
            </w:r>
            <w:r w:rsidRPr="007501F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lang w:val="en-US"/>
              </w:rPr>
              <w:t>518 810</w:t>
            </w:r>
          </w:p>
        </w:tc>
        <w:tc>
          <w:tcPr>
            <w:tcW w:w="447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D82CC7" w:rsidRDefault="00D50658" w:rsidP="00D506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cluding </w:t>
            </w:r>
            <w:r w:rsidR="00D82C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nly Gothenburg and Stockholm</w:t>
            </w:r>
          </w:p>
          <w:p w:rsidR="00D50658" w:rsidRDefault="00D50658" w:rsidP="00D506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065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= 146 413</w:t>
            </w:r>
          </w:p>
        </w:tc>
      </w:tr>
      <w:tr w:rsidR="00D82CC7" w:rsidRPr="00FD5676" w:rsidTr="003C1B32">
        <w:trPr>
          <w:trHeight w:val="245"/>
        </w:trPr>
        <w:tc>
          <w:tcPr>
            <w:tcW w:w="300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D82CC7" w:rsidRPr="00FD5676" w:rsidRDefault="00D82CC7" w:rsidP="00890ED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35" w:type="dxa"/>
            <w:tcBorders>
              <w:top w:val="nil"/>
              <w:bottom w:val="single" w:sz="4" w:space="0" w:color="auto"/>
            </w:tcBorders>
            <w:vAlign w:val="bottom"/>
          </w:tcPr>
          <w:p w:rsidR="00D82CC7" w:rsidRDefault="00D82CC7" w:rsidP="00890E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justed HR</w:t>
            </w:r>
          </w:p>
          <w:p w:rsidR="00D82CC7" w:rsidRPr="00FD5676" w:rsidRDefault="00D82CC7" w:rsidP="00890E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(95%CI)</w:t>
            </w:r>
          </w:p>
        </w:tc>
        <w:tc>
          <w:tcPr>
            <w:tcW w:w="2235" w:type="dxa"/>
            <w:tcBorders>
              <w:top w:val="nil"/>
              <w:bottom w:val="single" w:sz="4" w:space="0" w:color="auto"/>
            </w:tcBorders>
            <w:vAlign w:val="bottom"/>
          </w:tcPr>
          <w:p w:rsidR="00D82CC7" w:rsidRPr="00FD5676" w:rsidRDefault="00D82CC7" w:rsidP="00890E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umber of events</w:t>
            </w:r>
          </w:p>
        </w:tc>
        <w:tc>
          <w:tcPr>
            <w:tcW w:w="2235" w:type="dxa"/>
            <w:tcBorders>
              <w:top w:val="nil"/>
              <w:bottom w:val="single" w:sz="4" w:space="0" w:color="auto"/>
            </w:tcBorders>
            <w:vAlign w:val="bottom"/>
          </w:tcPr>
          <w:p w:rsidR="00D82CC7" w:rsidRDefault="00D82CC7" w:rsidP="00890E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justed HR</w:t>
            </w:r>
          </w:p>
          <w:p w:rsidR="00D82CC7" w:rsidRPr="00FD5676" w:rsidRDefault="00D82CC7" w:rsidP="00890E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(95%CI)</w:t>
            </w:r>
          </w:p>
        </w:tc>
        <w:tc>
          <w:tcPr>
            <w:tcW w:w="2235" w:type="dxa"/>
            <w:tcBorders>
              <w:top w:val="nil"/>
              <w:bottom w:val="single" w:sz="4" w:space="0" w:color="auto"/>
            </w:tcBorders>
            <w:vAlign w:val="bottom"/>
          </w:tcPr>
          <w:p w:rsidR="00D82CC7" w:rsidRPr="00FD5676" w:rsidRDefault="00D82CC7" w:rsidP="00890E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umber of events</w:t>
            </w:r>
          </w:p>
        </w:tc>
      </w:tr>
      <w:tr w:rsidR="00D82CC7" w:rsidRPr="00FD5676" w:rsidTr="003C1B32">
        <w:trPr>
          <w:trHeight w:val="245"/>
        </w:trPr>
        <w:tc>
          <w:tcPr>
            <w:tcW w:w="3004" w:type="dxa"/>
            <w:tcBorders>
              <w:top w:val="single" w:sz="4" w:space="0" w:color="auto"/>
              <w:left w:val="nil"/>
            </w:tcBorders>
          </w:tcPr>
          <w:p w:rsidR="00D82CC7" w:rsidRPr="009C6F59" w:rsidRDefault="00D82CC7" w:rsidP="00890ED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6F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l-cause </w:t>
            </w:r>
          </w:p>
        </w:tc>
        <w:tc>
          <w:tcPr>
            <w:tcW w:w="2235" w:type="dxa"/>
            <w:tcBorders>
              <w:top w:val="single" w:sz="4" w:space="0" w:color="auto"/>
            </w:tcBorders>
          </w:tcPr>
          <w:p w:rsidR="00D82CC7" w:rsidRDefault="00D82CC7" w:rsidP="00890E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09 (1.07-1.11)</w:t>
            </w:r>
          </w:p>
        </w:tc>
        <w:tc>
          <w:tcPr>
            <w:tcW w:w="2235" w:type="dxa"/>
            <w:tcBorders>
              <w:top w:val="single" w:sz="4" w:space="0" w:color="auto"/>
            </w:tcBorders>
          </w:tcPr>
          <w:p w:rsidR="00D82CC7" w:rsidRPr="009C6F59" w:rsidRDefault="00D82CC7" w:rsidP="00890E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5240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104 </w:t>
            </w: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475</w:t>
            </w:r>
          </w:p>
        </w:tc>
        <w:tc>
          <w:tcPr>
            <w:tcW w:w="2235" w:type="dxa"/>
            <w:tcBorders>
              <w:top w:val="single" w:sz="4" w:space="0" w:color="auto"/>
            </w:tcBorders>
          </w:tcPr>
          <w:p w:rsidR="00D82CC7" w:rsidRPr="009C6F59" w:rsidRDefault="00D50658" w:rsidP="00890EDC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3 (1.10-1.16)</w:t>
            </w:r>
          </w:p>
        </w:tc>
        <w:tc>
          <w:tcPr>
            <w:tcW w:w="2235" w:type="dxa"/>
            <w:tcBorders>
              <w:top w:val="single" w:sz="4" w:space="0" w:color="auto"/>
            </w:tcBorders>
          </w:tcPr>
          <w:p w:rsidR="00D82CC7" w:rsidRPr="009C6F59" w:rsidRDefault="00D50658" w:rsidP="00890EDC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 616</w:t>
            </w:r>
          </w:p>
        </w:tc>
      </w:tr>
      <w:tr w:rsidR="00D82CC7" w:rsidRPr="00FD5676" w:rsidTr="003C1B32">
        <w:trPr>
          <w:trHeight w:val="245"/>
        </w:trPr>
        <w:tc>
          <w:tcPr>
            <w:tcW w:w="3004" w:type="dxa"/>
            <w:tcBorders>
              <w:left w:val="nil"/>
            </w:tcBorders>
          </w:tcPr>
          <w:p w:rsidR="00D82CC7" w:rsidRPr="009C6F59" w:rsidRDefault="00D82CC7" w:rsidP="00890ED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6F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coho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se disorders</w:t>
            </w:r>
          </w:p>
        </w:tc>
        <w:tc>
          <w:tcPr>
            <w:tcW w:w="2235" w:type="dxa"/>
          </w:tcPr>
          <w:p w:rsidR="00D82CC7" w:rsidRDefault="00D82CC7" w:rsidP="00890E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17 (1.05-1.30)</w:t>
            </w:r>
          </w:p>
        </w:tc>
        <w:tc>
          <w:tcPr>
            <w:tcW w:w="2235" w:type="dxa"/>
          </w:tcPr>
          <w:p w:rsidR="00D82CC7" w:rsidRPr="009C6F59" w:rsidRDefault="00D82CC7" w:rsidP="00890E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2476</w:t>
            </w:r>
          </w:p>
        </w:tc>
        <w:tc>
          <w:tcPr>
            <w:tcW w:w="2235" w:type="dxa"/>
          </w:tcPr>
          <w:p w:rsidR="00D82CC7" w:rsidRPr="009C6F59" w:rsidRDefault="00D50658" w:rsidP="00890E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3 (1.16-1.53)</w:t>
            </w:r>
          </w:p>
        </w:tc>
        <w:tc>
          <w:tcPr>
            <w:tcW w:w="2235" w:type="dxa"/>
          </w:tcPr>
          <w:p w:rsidR="00D82CC7" w:rsidRPr="009C6F59" w:rsidRDefault="00D50658" w:rsidP="00890E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93</w:t>
            </w:r>
          </w:p>
        </w:tc>
      </w:tr>
      <w:tr w:rsidR="00D82CC7" w:rsidRPr="00FD5676" w:rsidTr="003C1B32">
        <w:trPr>
          <w:trHeight w:val="245"/>
        </w:trPr>
        <w:tc>
          <w:tcPr>
            <w:tcW w:w="3004" w:type="dxa"/>
            <w:tcBorders>
              <w:left w:val="nil"/>
              <w:bottom w:val="single" w:sz="4" w:space="0" w:color="auto"/>
            </w:tcBorders>
          </w:tcPr>
          <w:p w:rsidR="00D82CC7" w:rsidRPr="00DF781F" w:rsidRDefault="00D82CC7" w:rsidP="00890ED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9C6F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nta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sorder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:rsidR="00D82CC7" w:rsidRDefault="00D82CC7" w:rsidP="00890E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19 (1.15-1.23)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:rsidR="00D82CC7" w:rsidRPr="009C6F59" w:rsidRDefault="00D82CC7" w:rsidP="00890E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26 699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:rsidR="00D82CC7" w:rsidRPr="009C6F59" w:rsidRDefault="00D50658" w:rsidP="00890E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6 (1.11-1.22)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:rsidR="00D82CC7" w:rsidRPr="009C6F59" w:rsidRDefault="00D50658" w:rsidP="00890E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94</w:t>
            </w:r>
          </w:p>
        </w:tc>
      </w:tr>
    </w:tbl>
    <w:p w:rsidR="00C905CC" w:rsidRPr="008B4408" w:rsidRDefault="00C905CC" w:rsidP="00C905CC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  <w:r w:rsidRPr="00D13663">
        <w:rPr>
          <w:rFonts w:ascii="Times New Roman" w:hAnsi="Times New Roman" w:cs="Times New Roman"/>
          <w:color w:val="000000"/>
          <w:sz w:val="20"/>
          <w:szCs w:val="24"/>
          <w:vertAlign w:val="superscript"/>
          <w:lang w:val="en-US"/>
        </w:rPr>
        <w:t>1</w:t>
      </w:r>
      <w:r w:rsidRPr="008B4408">
        <w:rPr>
          <w:rFonts w:ascii="Times New Roman" w:hAnsi="Times New Roman" w:cs="Times New Roman"/>
          <w:color w:val="000000"/>
          <w:sz w:val="20"/>
          <w:szCs w:val="24"/>
          <w:lang w:val="en-US"/>
        </w:rPr>
        <w:t xml:space="preserve">Excluding alcohol </w:t>
      </w:r>
      <w:r w:rsidRPr="0000644F">
        <w:rPr>
          <w:rFonts w:ascii="Times New Roman" w:hAnsi="Times New Roman" w:cs="Times New Roman"/>
          <w:color w:val="000000"/>
          <w:sz w:val="20"/>
          <w:szCs w:val="24"/>
          <w:lang w:val="en-US"/>
        </w:rPr>
        <w:t>use disorders</w:t>
      </w:r>
    </w:p>
    <w:p w:rsidR="00C905CC" w:rsidRPr="00256B57" w:rsidRDefault="00813E53" w:rsidP="00C905CC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4"/>
          <w:lang w:val="en-US"/>
        </w:rPr>
        <w:t>HR</w:t>
      </w:r>
      <w:r w:rsidRPr="008B4408">
        <w:rPr>
          <w:rFonts w:ascii="Times New Roman" w:hAnsi="Times New Roman" w:cs="Times New Roman"/>
          <w:color w:val="000000"/>
          <w:sz w:val="20"/>
          <w:szCs w:val="24"/>
          <w:lang w:val="en-US"/>
        </w:rPr>
        <w:t xml:space="preserve"> adjusted for </w:t>
      </w:r>
      <w:r w:rsidR="00D82CC7">
        <w:rPr>
          <w:rFonts w:ascii="Times New Roman" w:hAnsi="Times New Roman" w:cs="Times New Roman"/>
          <w:color w:val="000000"/>
          <w:sz w:val="20"/>
          <w:szCs w:val="24"/>
          <w:lang w:val="en-US"/>
        </w:rPr>
        <w:t xml:space="preserve">sex, year of birth, </w:t>
      </w:r>
      <w:r w:rsidRPr="008B4408">
        <w:rPr>
          <w:rFonts w:ascii="Times New Roman" w:hAnsi="Times New Roman" w:cs="Times New Roman"/>
          <w:color w:val="000000"/>
          <w:sz w:val="20"/>
          <w:szCs w:val="24"/>
          <w:lang w:val="en-US"/>
        </w:rPr>
        <w:t>country of birth</w:t>
      </w:r>
      <w:r>
        <w:rPr>
          <w:rFonts w:ascii="Times New Roman" w:hAnsi="Times New Roman" w:cs="Times New Roman"/>
          <w:color w:val="000000"/>
          <w:sz w:val="20"/>
          <w:szCs w:val="24"/>
          <w:lang w:val="en-US"/>
        </w:rPr>
        <w:t>,</w:t>
      </w:r>
      <w:r w:rsidRPr="008B4408">
        <w:rPr>
          <w:rFonts w:ascii="Times New Roman" w:hAnsi="Times New Roman" w:cs="Times New Roman"/>
          <w:color w:val="000000"/>
          <w:sz w:val="20"/>
          <w:szCs w:val="24"/>
          <w:lang w:val="en-US"/>
        </w:rPr>
        <w:t xml:space="preserve"> </w:t>
      </w:r>
      <w:r w:rsidR="00D82CC7">
        <w:rPr>
          <w:rFonts w:ascii="Times New Roman" w:hAnsi="Times New Roman" w:cs="Times New Roman"/>
          <w:color w:val="000000"/>
          <w:sz w:val="20"/>
          <w:szCs w:val="24"/>
          <w:lang w:val="en-US"/>
        </w:rPr>
        <w:t xml:space="preserve">highest level of </w:t>
      </w:r>
      <w:r w:rsidRPr="008B4408">
        <w:rPr>
          <w:rFonts w:ascii="Times New Roman" w:hAnsi="Times New Roman" w:cs="Times New Roman"/>
          <w:color w:val="000000"/>
          <w:sz w:val="20"/>
          <w:szCs w:val="24"/>
          <w:lang w:val="en-US"/>
        </w:rPr>
        <w:t>parental education</w:t>
      </w:r>
      <w:r w:rsidR="00D82CC7">
        <w:rPr>
          <w:rFonts w:ascii="Times New Roman" w:hAnsi="Times New Roman" w:cs="Times New Roman"/>
          <w:color w:val="000000"/>
          <w:sz w:val="20"/>
          <w:szCs w:val="24"/>
          <w:lang w:val="en-US"/>
        </w:rPr>
        <w:t xml:space="preserve"> and </w:t>
      </w:r>
      <w:r w:rsidRPr="008B4408">
        <w:rPr>
          <w:rFonts w:ascii="Times New Roman" w:hAnsi="Times New Roman" w:cs="Times New Roman"/>
          <w:color w:val="000000"/>
          <w:sz w:val="20"/>
          <w:szCs w:val="24"/>
          <w:lang w:val="en-US"/>
        </w:rPr>
        <w:t>SEI</w:t>
      </w:r>
      <w:r w:rsidR="00D82CC7">
        <w:rPr>
          <w:rFonts w:ascii="Times New Roman" w:hAnsi="Times New Roman" w:cs="Times New Roman"/>
          <w:color w:val="000000"/>
          <w:sz w:val="20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color w:val="000000"/>
          <w:sz w:val="20"/>
          <w:szCs w:val="24"/>
          <w:lang w:val="en-US"/>
        </w:rPr>
        <w:t>any of the parent</w:t>
      </w:r>
      <w:r w:rsidRPr="008B4408">
        <w:rPr>
          <w:rFonts w:ascii="Times New Roman" w:hAnsi="Times New Roman" w:cs="Times New Roman"/>
          <w:color w:val="000000"/>
          <w:sz w:val="20"/>
          <w:szCs w:val="24"/>
          <w:lang w:val="en-US"/>
        </w:rPr>
        <w:t>s</w:t>
      </w:r>
      <w:r>
        <w:rPr>
          <w:rFonts w:ascii="Times New Roman" w:hAnsi="Times New Roman" w:cs="Times New Roman"/>
          <w:color w:val="000000"/>
          <w:sz w:val="20"/>
          <w:szCs w:val="24"/>
          <w:lang w:val="en-US"/>
        </w:rPr>
        <w:t>'</w:t>
      </w:r>
      <w:r w:rsidRPr="008B4408">
        <w:rPr>
          <w:rFonts w:ascii="Times New Roman" w:hAnsi="Times New Roman" w:cs="Times New Roman"/>
          <w:color w:val="000000"/>
          <w:sz w:val="20"/>
          <w:szCs w:val="24"/>
          <w:lang w:val="en-US"/>
        </w:rPr>
        <w:t xml:space="preserve"> registered inpatient care </w:t>
      </w:r>
      <w:r>
        <w:rPr>
          <w:rFonts w:ascii="Times New Roman" w:hAnsi="Times New Roman" w:cs="Times New Roman"/>
          <w:color w:val="000000"/>
          <w:sz w:val="20"/>
          <w:szCs w:val="24"/>
          <w:lang w:val="en-US"/>
        </w:rPr>
        <w:t xml:space="preserve">and </w:t>
      </w:r>
      <w:r w:rsidRPr="008B4408">
        <w:rPr>
          <w:rFonts w:ascii="Times New Roman" w:hAnsi="Times New Roman" w:cs="Times New Roman"/>
          <w:color w:val="000000"/>
          <w:sz w:val="20"/>
          <w:szCs w:val="24"/>
          <w:lang w:val="en-US"/>
        </w:rPr>
        <w:t>cause of death due to alcohol-related health problems</w:t>
      </w:r>
      <w:r>
        <w:rPr>
          <w:rFonts w:ascii="Times New Roman" w:hAnsi="Times New Roman" w:cs="Times New Roman"/>
          <w:color w:val="000000"/>
          <w:sz w:val="20"/>
          <w:szCs w:val="24"/>
          <w:lang w:val="en-US"/>
        </w:rPr>
        <w:t>, any of the p</w:t>
      </w:r>
      <w:r w:rsidRPr="008B4408">
        <w:rPr>
          <w:rFonts w:ascii="Times New Roman" w:hAnsi="Times New Roman" w:cs="Times New Roman"/>
          <w:color w:val="000000"/>
          <w:sz w:val="20"/>
          <w:szCs w:val="24"/>
          <w:lang w:val="en-US"/>
        </w:rPr>
        <w:t>arents</w:t>
      </w:r>
      <w:r>
        <w:rPr>
          <w:rFonts w:ascii="Times New Roman" w:hAnsi="Times New Roman" w:cs="Times New Roman"/>
          <w:color w:val="000000"/>
          <w:sz w:val="20"/>
          <w:szCs w:val="24"/>
          <w:lang w:val="en-US"/>
        </w:rPr>
        <w:t>’</w:t>
      </w:r>
      <w:r w:rsidRPr="008B4408">
        <w:rPr>
          <w:rFonts w:ascii="Times New Roman" w:hAnsi="Times New Roman" w:cs="Times New Roman"/>
          <w:color w:val="000000"/>
          <w:sz w:val="20"/>
          <w:szCs w:val="24"/>
          <w:lang w:val="en-US"/>
        </w:rPr>
        <w:t xml:space="preserve"> disability pensions</w:t>
      </w:r>
      <w:r w:rsidR="00D82CC7">
        <w:rPr>
          <w:rFonts w:ascii="Times New Roman" w:hAnsi="Times New Roman" w:cs="Times New Roman"/>
          <w:color w:val="000000"/>
          <w:sz w:val="20"/>
          <w:szCs w:val="24"/>
          <w:lang w:val="en-US"/>
        </w:rPr>
        <w:t>, own level of education</w:t>
      </w:r>
      <w:r w:rsidRPr="008B7EDC">
        <w:rPr>
          <w:rFonts w:ascii="Times New Roman" w:hAnsi="Times New Roman" w:cs="Times New Roman"/>
          <w:color w:val="000000"/>
          <w:sz w:val="20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4"/>
          <w:lang w:val="en-US"/>
        </w:rPr>
        <w:t xml:space="preserve">and </w:t>
      </w:r>
      <w:r w:rsidRPr="00CF11FB">
        <w:rPr>
          <w:rFonts w:ascii="Times New Roman" w:hAnsi="Times New Roman" w:cs="Times New Roman"/>
          <w:color w:val="000000"/>
          <w:sz w:val="20"/>
          <w:szCs w:val="24"/>
          <w:lang w:val="en-US"/>
        </w:rPr>
        <w:t xml:space="preserve">stratified for population density of </w:t>
      </w:r>
      <w:r w:rsidR="00696ED3">
        <w:rPr>
          <w:rFonts w:ascii="Times New Roman" w:hAnsi="Times New Roman" w:cs="Times New Roman"/>
          <w:color w:val="000000"/>
          <w:sz w:val="20"/>
          <w:szCs w:val="24"/>
          <w:lang w:val="en-US"/>
        </w:rPr>
        <w:t>locality</w:t>
      </w:r>
    </w:p>
    <w:p w:rsidR="00B26574" w:rsidRDefault="00B26574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B26574" w:rsidRDefault="00B26574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5C4002" w:rsidRDefault="005C4002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5C4002" w:rsidRDefault="005C4002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5C4002" w:rsidRDefault="005C4002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5C4002" w:rsidRDefault="005C4002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B26574" w:rsidRDefault="00B26574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B26574" w:rsidRDefault="00B26574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B26574" w:rsidRDefault="00B26574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B26574" w:rsidRDefault="00B26574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C905CC" w:rsidRDefault="00C905CC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C905CC" w:rsidRDefault="00C905CC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C905CC" w:rsidRDefault="00C905CC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p w:rsidR="00C905CC" w:rsidRDefault="00C905CC" w:rsidP="00F306DE">
      <w:pPr>
        <w:spacing w:after="0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</w:p>
    <w:sectPr w:rsidR="00C905CC" w:rsidSect="002E7E2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2A40" w:rsidRDefault="00982A40" w:rsidP="00AC6758">
      <w:pPr>
        <w:spacing w:after="0" w:line="240" w:lineRule="auto"/>
      </w:pPr>
      <w:r>
        <w:separator/>
      </w:r>
    </w:p>
  </w:endnote>
  <w:endnote w:type="continuationSeparator" w:id="0">
    <w:p w:rsidR="00982A40" w:rsidRDefault="00982A40" w:rsidP="00AC67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E8E" w:rsidRDefault="006A1E8E">
    <w:pPr>
      <w:pStyle w:val="Sidfo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E8E" w:rsidRDefault="006A1E8E">
    <w:pPr>
      <w:pStyle w:val="Sidfo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E8E" w:rsidRDefault="006A1E8E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2A40" w:rsidRDefault="00982A40" w:rsidP="00AC6758">
      <w:pPr>
        <w:spacing w:after="0" w:line="240" w:lineRule="auto"/>
      </w:pPr>
      <w:r>
        <w:separator/>
      </w:r>
    </w:p>
  </w:footnote>
  <w:footnote w:type="continuationSeparator" w:id="0">
    <w:p w:rsidR="00982A40" w:rsidRDefault="00982A40" w:rsidP="00AC67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E8E" w:rsidRDefault="006A1E8E">
    <w:pPr>
      <w:pStyle w:val="Sidhuvu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2A40" w:rsidRPr="006A1E8E" w:rsidRDefault="00982A40" w:rsidP="006A1E8E">
    <w:pPr>
      <w:pStyle w:val="Sidhuvud"/>
    </w:pPr>
    <w:r w:rsidRPr="006A1E8E">
      <w:t xml:space="preserve">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E8E" w:rsidRDefault="006A1E8E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E23"/>
    <w:rsid w:val="00000F03"/>
    <w:rsid w:val="0000644F"/>
    <w:rsid w:val="00026848"/>
    <w:rsid w:val="0003127D"/>
    <w:rsid w:val="00047612"/>
    <w:rsid w:val="00047AD2"/>
    <w:rsid w:val="0006352A"/>
    <w:rsid w:val="00067D78"/>
    <w:rsid w:val="00080BA1"/>
    <w:rsid w:val="00083733"/>
    <w:rsid w:val="000A388E"/>
    <w:rsid w:val="000B1AC8"/>
    <w:rsid w:val="000E5A17"/>
    <w:rsid w:val="00104435"/>
    <w:rsid w:val="00136872"/>
    <w:rsid w:val="0014044C"/>
    <w:rsid w:val="001430CB"/>
    <w:rsid w:val="00143DE5"/>
    <w:rsid w:val="00146D2B"/>
    <w:rsid w:val="00160BD2"/>
    <w:rsid w:val="00180681"/>
    <w:rsid w:val="001904EF"/>
    <w:rsid w:val="001A7E86"/>
    <w:rsid w:val="001D4358"/>
    <w:rsid w:val="001D758D"/>
    <w:rsid w:val="001F05D0"/>
    <w:rsid w:val="00215663"/>
    <w:rsid w:val="002307CB"/>
    <w:rsid w:val="00233801"/>
    <w:rsid w:val="002359A0"/>
    <w:rsid w:val="00245ADE"/>
    <w:rsid w:val="00256214"/>
    <w:rsid w:val="00256B57"/>
    <w:rsid w:val="00260EEF"/>
    <w:rsid w:val="00264EEE"/>
    <w:rsid w:val="002873DD"/>
    <w:rsid w:val="002B0EBB"/>
    <w:rsid w:val="002C51D5"/>
    <w:rsid w:val="002C5E37"/>
    <w:rsid w:val="002D4ABF"/>
    <w:rsid w:val="002E6D61"/>
    <w:rsid w:val="002E7E23"/>
    <w:rsid w:val="002F3187"/>
    <w:rsid w:val="00317B1A"/>
    <w:rsid w:val="00324A78"/>
    <w:rsid w:val="00347E29"/>
    <w:rsid w:val="00351DE9"/>
    <w:rsid w:val="00357372"/>
    <w:rsid w:val="00361D8E"/>
    <w:rsid w:val="00397F45"/>
    <w:rsid w:val="003C03C3"/>
    <w:rsid w:val="003C1B32"/>
    <w:rsid w:val="003D57A7"/>
    <w:rsid w:val="003E2BD8"/>
    <w:rsid w:val="003F7CA6"/>
    <w:rsid w:val="004135B0"/>
    <w:rsid w:val="00425794"/>
    <w:rsid w:val="00441A6B"/>
    <w:rsid w:val="00466998"/>
    <w:rsid w:val="00474136"/>
    <w:rsid w:val="004747E0"/>
    <w:rsid w:val="00482EF9"/>
    <w:rsid w:val="00492D1A"/>
    <w:rsid w:val="004A1D84"/>
    <w:rsid w:val="004B3B54"/>
    <w:rsid w:val="004C6924"/>
    <w:rsid w:val="004D24F2"/>
    <w:rsid w:val="004D2B8C"/>
    <w:rsid w:val="004D7AF4"/>
    <w:rsid w:val="00503C18"/>
    <w:rsid w:val="005053AE"/>
    <w:rsid w:val="00520140"/>
    <w:rsid w:val="00521E79"/>
    <w:rsid w:val="00535A60"/>
    <w:rsid w:val="00546B54"/>
    <w:rsid w:val="00553BFF"/>
    <w:rsid w:val="00574D57"/>
    <w:rsid w:val="005A3F38"/>
    <w:rsid w:val="005C4002"/>
    <w:rsid w:val="005C5167"/>
    <w:rsid w:val="005C7952"/>
    <w:rsid w:val="005F60F6"/>
    <w:rsid w:val="00630810"/>
    <w:rsid w:val="006378D1"/>
    <w:rsid w:val="0066301C"/>
    <w:rsid w:val="00673AE5"/>
    <w:rsid w:val="00696ED3"/>
    <w:rsid w:val="006977BE"/>
    <w:rsid w:val="006A1E8E"/>
    <w:rsid w:val="006B2EF0"/>
    <w:rsid w:val="006B57F7"/>
    <w:rsid w:val="006C5570"/>
    <w:rsid w:val="006D4286"/>
    <w:rsid w:val="006E6449"/>
    <w:rsid w:val="00725E91"/>
    <w:rsid w:val="007348AD"/>
    <w:rsid w:val="00736EA1"/>
    <w:rsid w:val="00747876"/>
    <w:rsid w:val="007501F9"/>
    <w:rsid w:val="00753A1B"/>
    <w:rsid w:val="007723E9"/>
    <w:rsid w:val="00785F26"/>
    <w:rsid w:val="007A2E56"/>
    <w:rsid w:val="007D1FB6"/>
    <w:rsid w:val="007D2647"/>
    <w:rsid w:val="007F4856"/>
    <w:rsid w:val="00803543"/>
    <w:rsid w:val="008068C0"/>
    <w:rsid w:val="00813E53"/>
    <w:rsid w:val="008274DB"/>
    <w:rsid w:val="008374E1"/>
    <w:rsid w:val="008637EE"/>
    <w:rsid w:val="00872702"/>
    <w:rsid w:val="00882869"/>
    <w:rsid w:val="00885D25"/>
    <w:rsid w:val="008A69C3"/>
    <w:rsid w:val="008B0AD3"/>
    <w:rsid w:val="008B4408"/>
    <w:rsid w:val="008B7EDC"/>
    <w:rsid w:val="008C490D"/>
    <w:rsid w:val="008D1131"/>
    <w:rsid w:val="008E344B"/>
    <w:rsid w:val="008E583A"/>
    <w:rsid w:val="008F04CF"/>
    <w:rsid w:val="009019B5"/>
    <w:rsid w:val="00901C32"/>
    <w:rsid w:val="00912D06"/>
    <w:rsid w:val="009316B3"/>
    <w:rsid w:val="009674A7"/>
    <w:rsid w:val="009713B9"/>
    <w:rsid w:val="00982A40"/>
    <w:rsid w:val="00996568"/>
    <w:rsid w:val="009A2149"/>
    <w:rsid w:val="009B09B5"/>
    <w:rsid w:val="009B7493"/>
    <w:rsid w:val="009C3720"/>
    <w:rsid w:val="009C4AE8"/>
    <w:rsid w:val="009C4E1E"/>
    <w:rsid w:val="009C6F59"/>
    <w:rsid w:val="009F32D1"/>
    <w:rsid w:val="009F5ABF"/>
    <w:rsid w:val="009F6CC2"/>
    <w:rsid w:val="00A023BD"/>
    <w:rsid w:val="00A24CB9"/>
    <w:rsid w:val="00A319D6"/>
    <w:rsid w:val="00A3236A"/>
    <w:rsid w:val="00A36E30"/>
    <w:rsid w:val="00A70195"/>
    <w:rsid w:val="00A9382B"/>
    <w:rsid w:val="00A964DD"/>
    <w:rsid w:val="00AA31C1"/>
    <w:rsid w:val="00AC2C64"/>
    <w:rsid w:val="00AC6758"/>
    <w:rsid w:val="00AC72A3"/>
    <w:rsid w:val="00AD1C50"/>
    <w:rsid w:val="00AD20A8"/>
    <w:rsid w:val="00AE4D45"/>
    <w:rsid w:val="00B065E9"/>
    <w:rsid w:val="00B067D0"/>
    <w:rsid w:val="00B17E68"/>
    <w:rsid w:val="00B2085B"/>
    <w:rsid w:val="00B26574"/>
    <w:rsid w:val="00B5006B"/>
    <w:rsid w:val="00B57E03"/>
    <w:rsid w:val="00B726BF"/>
    <w:rsid w:val="00B74951"/>
    <w:rsid w:val="00B76A90"/>
    <w:rsid w:val="00B92B5E"/>
    <w:rsid w:val="00BB2E3C"/>
    <w:rsid w:val="00BC0258"/>
    <w:rsid w:val="00BD2506"/>
    <w:rsid w:val="00C14077"/>
    <w:rsid w:val="00C14079"/>
    <w:rsid w:val="00C23C05"/>
    <w:rsid w:val="00C308F9"/>
    <w:rsid w:val="00C30B53"/>
    <w:rsid w:val="00C476EA"/>
    <w:rsid w:val="00C50D74"/>
    <w:rsid w:val="00C515F0"/>
    <w:rsid w:val="00C6459C"/>
    <w:rsid w:val="00C75181"/>
    <w:rsid w:val="00C8335D"/>
    <w:rsid w:val="00C86588"/>
    <w:rsid w:val="00C905CC"/>
    <w:rsid w:val="00CB1495"/>
    <w:rsid w:val="00CB7AC2"/>
    <w:rsid w:val="00CD1E41"/>
    <w:rsid w:val="00CF11FB"/>
    <w:rsid w:val="00D020E4"/>
    <w:rsid w:val="00D13663"/>
    <w:rsid w:val="00D17EEB"/>
    <w:rsid w:val="00D45374"/>
    <w:rsid w:val="00D50658"/>
    <w:rsid w:val="00D51542"/>
    <w:rsid w:val="00D64298"/>
    <w:rsid w:val="00D75E61"/>
    <w:rsid w:val="00D82CC7"/>
    <w:rsid w:val="00D90D4A"/>
    <w:rsid w:val="00D92421"/>
    <w:rsid w:val="00DC054A"/>
    <w:rsid w:val="00DD0270"/>
    <w:rsid w:val="00DD5283"/>
    <w:rsid w:val="00DE5157"/>
    <w:rsid w:val="00DF22EB"/>
    <w:rsid w:val="00DF5C2F"/>
    <w:rsid w:val="00DF781F"/>
    <w:rsid w:val="00E02081"/>
    <w:rsid w:val="00E31D39"/>
    <w:rsid w:val="00E3691C"/>
    <w:rsid w:val="00E4337A"/>
    <w:rsid w:val="00E47193"/>
    <w:rsid w:val="00E73394"/>
    <w:rsid w:val="00EB5651"/>
    <w:rsid w:val="00EB5A2B"/>
    <w:rsid w:val="00EC511F"/>
    <w:rsid w:val="00ED0B79"/>
    <w:rsid w:val="00ED2F22"/>
    <w:rsid w:val="00ED6EED"/>
    <w:rsid w:val="00EE37A7"/>
    <w:rsid w:val="00F15A77"/>
    <w:rsid w:val="00F306DE"/>
    <w:rsid w:val="00F418E1"/>
    <w:rsid w:val="00F43645"/>
    <w:rsid w:val="00F46103"/>
    <w:rsid w:val="00F548A8"/>
    <w:rsid w:val="00F566D4"/>
    <w:rsid w:val="00F5750D"/>
    <w:rsid w:val="00F71F99"/>
    <w:rsid w:val="00F80D07"/>
    <w:rsid w:val="00FA1F2D"/>
    <w:rsid w:val="00FC4C44"/>
    <w:rsid w:val="00FC55D9"/>
    <w:rsid w:val="00FD5676"/>
    <w:rsid w:val="00FE466F"/>
    <w:rsid w:val="00FE7FC5"/>
    <w:rsid w:val="00FF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E2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E7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AC67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C6758"/>
  </w:style>
  <w:style w:type="paragraph" w:styleId="Sidfot">
    <w:name w:val="footer"/>
    <w:basedOn w:val="Normal"/>
    <w:link w:val="SidfotChar"/>
    <w:uiPriority w:val="99"/>
    <w:unhideWhenUsed/>
    <w:rsid w:val="00AC67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C6758"/>
  </w:style>
  <w:style w:type="paragraph" w:styleId="Ballongtext">
    <w:name w:val="Balloon Text"/>
    <w:basedOn w:val="Normal"/>
    <w:link w:val="BallongtextChar"/>
    <w:uiPriority w:val="99"/>
    <w:semiHidden/>
    <w:unhideWhenUsed/>
    <w:rsid w:val="00AC67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C6758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43DE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43DE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43DE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43DE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43DE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E2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E7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AC67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C6758"/>
  </w:style>
  <w:style w:type="paragraph" w:styleId="Sidfot">
    <w:name w:val="footer"/>
    <w:basedOn w:val="Normal"/>
    <w:link w:val="SidfotChar"/>
    <w:uiPriority w:val="99"/>
    <w:unhideWhenUsed/>
    <w:rsid w:val="00AC67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C6758"/>
  </w:style>
  <w:style w:type="paragraph" w:styleId="Ballongtext">
    <w:name w:val="Balloon Text"/>
    <w:basedOn w:val="Normal"/>
    <w:link w:val="BallongtextChar"/>
    <w:uiPriority w:val="99"/>
    <w:semiHidden/>
    <w:unhideWhenUsed/>
    <w:rsid w:val="00AC67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C6758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43DE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43DE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43DE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43DE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43D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3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2043</Characters>
  <Application>Microsoft Office Word</Application>
  <DocSecurity>0</DocSecurity>
  <Lines>17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itutet</Company>
  <LinksUpToDate>false</LinksUpToDate>
  <CharactersWithSpaces>2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cp:lastPrinted>2016-03-25T14:33:00Z</cp:lastPrinted>
  <dcterms:created xsi:type="dcterms:W3CDTF">2016-12-19T13:50:00Z</dcterms:created>
  <dcterms:modified xsi:type="dcterms:W3CDTF">2016-12-19T13:50:00Z</dcterms:modified>
</cp:coreProperties>
</file>